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tabs>
          <w:tab w:val="clear" w:pos="708"/>
          <w:tab w:val="left" w:pos="9720" w:leader="none"/>
        </w:tabs>
        <w:ind w:hanging="720"/>
        <w:outlineLvl w:val="0"/>
        <w:rPr/>
      </w:pPr>
      <w:r>
        <w:rPr>
          <w:b/>
          <w:bCs/>
          <w:color w:val="000000"/>
          <w:lang w:val="en-US"/>
        </w:rPr>
        <w:t xml:space="preserve">Table S3. Visceral leishmaniasis relapse in HIV-1 infected patients: </w:t>
      </w:r>
      <w:r>
        <w:rPr>
          <w:b/>
          <w:color w:val="000000"/>
          <w:lang w:val="en-US"/>
        </w:rPr>
        <w:t>v</w:t>
      </w:r>
      <w:r>
        <w:rPr>
          <w:b/>
          <w:bCs/>
          <w:color w:val="000000"/>
          <w:lang w:val="en-US"/>
        </w:rPr>
        <w:t>ariables investigated</w:t>
      </w:r>
      <w:r>
        <w:rPr/>
        <w:t xml:space="preserve"> </w:t>
      </w:r>
    </w:p>
    <w:tbl>
      <w:tblPr>
        <w:tblW w:w="15970" w:type="dxa"/>
        <w:jc w:val="left"/>
        <w:tblInd w:w="-9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804"/>
        <w:gridCol w:w="805"/>
        <w:gridCol w:w="805"/>
        <w:gridCol w:w="804"/>
        <w:gridCol w:w="805"/>
        <w:gridCol w:w="805"/>
        <w:gridCol w:w="804"/>
        <w:gridCol w:w="805"/>
        <w:gridCol w:w="805"/>
        <w:gridCol w:w="805"/>
        <w:gridCol w:w="804"/>
        <w:gridCol w:w="805"/>
        <w:gridCol w:w="805"/>
        <w:gridCol w:w="804"/>
        <w:gridCol w:w="805"/>
        <w:gridCol w:w="805"/>
        <w:gridCol w:w="805"/>
        <w:gridCol w:w="670"/>
      </w:tblGrid>
      <w:tr>
        <w:trPr>
          <w:trHeight w:val="1522" w:hRule="atLeast"/>
          <w:cantSplit w:val="true"/>
        </w:trPr>
        <w:tc>
          <w:tcPr>
            <w:tcW w:w="1620" w:type="dxa"/>
            <w:tcBorders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804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extDirection w:val="btL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ind w:left="113" w:right="113" w:hanging="0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Ter Horst, 2008</w:t>
            </w:r>
          </w:p>
        </w:tc>
        <w:tc>
          <w:tcPr>
            <w:tcW w:w="805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extDirection w:val="btL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ind w:left="113" w:right="113" w:hanging="0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Bourgeois, 2008</w:t>
            </w:r>
          </w:p>
        </w:tc>
        <w:tc>
          <w:tcPr>
            <w:tcW w:w="805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extDirection w:val="btL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ind w:left="113" w:right="113" w:hanging="0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Molina, 2007</w:t>
            </w:r>
          </w:p>
        </w:tc>
        <w:tc>
          <w:tcPr>
            <w:tcW w:w="804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extDirection w:val="btL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ind w:left="113" w:right="113" w:hanging="0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Pasquau, 2005</w:t>
            </w:r>
          </w:p>
        </w:tc>
        <w:tc>
          <w:tcPr>
            <w:tcW w:w="805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extDirection w:val="btL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ind w:left="113" w:right="113" w:hanging="0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Mira, 2004</w:t>
            </w:r>
          </w:p>
        </w:tc>
        <w:tc>
          <w:tcPr>
            <w:tcW w:w="805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extDirection w:val="btL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ind w:left="113" w:right="113" w:hanging="0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López-Vélez, 2004</w:t>
            </w:r>
          </w:p>
        </w:tc>
        <w:tc>
          <w:tcPr>
            <w:tcW w:w="804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extDirection w:val="btL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ind w:left="113" w:right="113" w:hanging="0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Fernandéz-Cotarelo, 2003</w:t>
            </w:r>
          </w:p>
        </w:tc>
        <w:tc>
          <w:tcPr>
            <w:tcW w:w="805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extDirection w:val="btL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ind w:left="113" w:right="113" w:hanging="0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Bossolasco, 2003</w:t>
            </w:r>
          </w:p>
        </w:tc>
        <w:tc>
          <w:tcPr>
            <w:tcW w:w="805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extDirection w:val="btL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ind w:left="113" w:right="113" w:hanging="0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Casado, 2001</w:t>
            </w:r>
          </w:p>
        </w:tc>
        <w:tc>
          <w:tcPr>
            <w:tcW w:w="805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extDirection w:val="btL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ind w:left="113" w:right="113" w:hanging="0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Pizzuto, 2001</w:t>
            </w:r>
          </w:p>
        </w:tc>
        <w:tc>
          <w:tcPr>
            <w:tcW w:w="804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extDirection w:val="btL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ind w:left="113" w:right="113" w:hanging="0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Pintado, 2001</w:t>
            </w:r>
          </w:p>
        </w:tc>
        <w:tc>
          <w:tcPr>
            <w:tcW w:w="805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extDirection w:val="btL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ind w:left="113" w:right="113" w:hanging="0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Berenguer, 2000</w:t>
            </w:r>
          </w:p>
        </w:tc>
        <w:tc>
          <w:tcPr>
            <w:tcW w:w="805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extDirection w:val="btL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ind w:left="113" w:right="113" w:hanging="0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Villanueva, 2000</w:t>
            </w:r>
          </w:p>
        </w:tc>
        <w:tc>
          <w:tcPr>
            <w:tcW w:w="804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extDirection w:val="btL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ind w:left="113" w:right="113" w:hanging="0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Laguna, 1999</w:t>
            </w:r>
          </w:p>
        </w:tc>
        <w:tc>
          <w:tcPr>
            <w:tcW w:w="805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extDirection w:val="btL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ind w:left="113" w:right="113" w:hanging="0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Laguna, 1997</w:t>
            </w:r>
          </w:p>
          <w:p>
            <w:pPr>
              <w:pStyle w:val="Normal"/>
              <w:tabs>
                <w:tab w:val="clear" w:pos="708"/>
                <w:tab w:val="left" w:pos="9720" w:leader="none"/>
              </w:tabs>
              <w:ind w:left="113" w:right="113" w:hanging="0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extDirection w:val="btL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ind w:left="113" w:right="113" w:hanging="0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Fernandez, 1997</w:t>
            </w:r>
          </w:p>
        </w:tc>
        <w:tc>
          <w:tcPr>
            <w:tcW w:w="805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extDirection w:val="btL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ind w:left="113" w:right="113" w:hanging="0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Ribera, 1996</w:t>
            </w:r>
          </w:p>
        </w:tc>
        <w:tc>
          <w:tcPr>
            <w:tcW w:w="670" w:type="dxa"/>
            <w:tcBorders>
              <w:left w:val="single" w:sz="18" w:space="0" w:color="FFFFFF"/>
              <w:bottom w:val="single" w:sz="18" w:space="0" w:color="FFFFFF"/>
            </w:tcBorders>
            <w:shd w:fill="CCCCCC" w:val="clear"/>
            <w:textDirection w:val="btL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ind w:left="113" w:right="113" w:hanging="0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Montalban, 1989</w:t>
            </w:r>
          </w:p>
        </w:tc>
      </w:tr>
      <w:tr>
        <w:trPr/>
        <w:tc>
          <w:tcPr>
            <w:tcW w:w="162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uberculosis co-infection</w:t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Yes *</w:t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62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VL previous</w:t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Yes *</w:t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Yes *</w:t>
            </w:r>
          </w:p>
        </w:tc>
        <w:tc>
          <w:tcPr>
            <w:tcW w:w="6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62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ge</w:t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62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Female gender</w:t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Yes *</w:t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62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Intravenous drug use </w:t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>
        <w:trPr/>
        <w:tc>
          <w:tcPr>
            <w:tcW w:w="162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Homosexual contact</w:t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62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IDS previous to VL</w:t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 *</w:t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 *</w:t>
            </w:r>
          </w:p>
        </w:tc>
        <w:tc>
          <w:tcPr>
            <w:tcW w:w="6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>
        <w:trPr/>
        <w:tc>
          <w:tcPr>
            <w:tcW w:w="162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CR HIV load at baseline</w:t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62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CR HIV load at follow-up</w:t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62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ntiretroviral therapy use at VL diagnosis</w:t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Yes *</w:t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62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ntiretroviral therapy use at follow-up</w:t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 *</w:t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62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HAART use at VL diagnosis</w:t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62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HAART use at follow-up</w:t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62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HAART compliance</w:t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62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D4+ count at VL diagnosis</w:t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 *</w:t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 *</w:t>
            </w:r>
          </w:p>
        </w:tc>
        <w:tc>
          <w:tcPr>
            <w:tcW w:w="6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62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D4+ count &lt; 100 cell/mL at VL diagnosis</w:t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Yes *</w:t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Yes *</w:t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62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D4+ count &lt; 200 cell/mL at VL diagnosis</w:t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62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D4+ count at follow-up</w:t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62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HCV co-infection</w:t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Yes *</w:t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62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exual transmission</w:t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62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ompleted therapy for VL</w:t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Yes *</w:t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62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pecific anti-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Leishmania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treatment given</w:t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62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econdary prophylaxis use (</w:t>
            </w:r>
            <w:r>
              <w:rPr>
                <w:rStyle w:val="Emphasis"/>
                <w:rFonts w:cs="Arial" w:ascii="Arial" w:hAnsi="Arial"/>
                <w:b w:val="false"/>
                <w:color w:val="000000"/>
                <w:sz w:val="20"/>
                <w:szCs w:val="20"/>
                <w:lang w:val="en-US"/>
              </w:rPr>
              <w:t>non specificated</w:t>
            </w:r>
            <w:r>
              <w:rPr>
                <w:rStyle w:val="Ft"/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regimen)</w:t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Yes *</w:t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62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ntimonial secondary prophylaxis</w:t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Yes *</w:t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6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62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Liposomal amphotericin secondary prophylaxis</w:t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Yes *</w:t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62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entamidine secondary prophylaxis</w:t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62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mphotericin complex lipid  secondary prophylaxis</w:t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 *</w:t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62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linical findings (hepatomegaly, splenomegaly, anemia, leucopenia, thrombocytopenia)</w:t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62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ime from de VL diagnosis to the introduction of protease inhibitors therapy</w:t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620" w:type="dxa"/>
            <w:tcBorders>
              <w:top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nti-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Leishmania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antibody positive</w:t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 *</w:t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4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5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70" w:type="dxa"/>
            <w:tcBorders>
              <w:top w:val="single" w:sz="18" w:space="0" w:color="FFFFFF"/>
              <w:lef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45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Emphasis">
    <w:name w:val="Emphasis"/>
    <w:basedOn w:val="Fontepargpadro"/>
    <w:qFormat/>
    <w:rPr>
      <w:b/>
      <w:bCs/>
      <w:i w:val="false"/>
      <w:iCs w:val="false"/>
    </w:rPr>
  </w:style>
  <w:style w:type="character" w:styleId="Ft">
    <w:name w:val="ft"/>
    <w:basedOn w:val="Fontepargpadr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9T01:37:00Z</dcterms:created>
  <dc:creator>User</dc:creator>
  <dc:description/>
  <cp:keywords/>
  <dc:language>en-US</dc:language>
  <cp:lastModifiedBy>User</cp:lastModifiedBy>
  <dcterms:modified xsi:type="dcterms:W3CDTF">2011-04-29T01:37:00Z</dcterms:modified>
  <cp:revision>2</cp:revision>
  <dc:subject/>
  <dc:title>Table 3</dc:title>
</cp:coreProperties>
</file>